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2942F" w14:textId="77777777" w:rsidR="00231829" w:rsidRPr="00FC4CA5" w:rsidRDefault="00231829" w:rsidP="00231829">
      <w:pPr>
        <w:spacing w:after="120"/>
        <w:rPr>
          <w:color w:val="000000" w:themeColor="text1"/>
          <w:lang w:val="en-US"/>
        </w:rPr>
      </w:pPr>
      <w:r w:rsidRPr="00FC4CA5">
        <w:rPr>
          <w:b/>
          <w:bCs/>
          <w:color w:val="000000" w:themeColor="text1"/>
          <w:lang w:val="en-US"/>
        </w:rPr>
        <w:t>Supplement S1. Synthesized summaries of the three additional thematic categories</w:t>
      </w:r>
    </w:p>
    <w:p w14:paraId="462B7390" w14:textId="77777777" w:rsidR="00231829" w:rsidRPr="00FC4CA5" w:rsidRDefault="00231829" w:rsidP="00231829">
      <w:pPr>
        <w:spacing w:after="120"/>
        <w:rPr>
          <w:color w:val="000000" w:themeColor="text1"/>
          <w:lang w:val="en-US"/>
        </w:rPr>
      </w:pPr>
      <w:r w:rsidRPr="00FC4CA5">
        <w:rPr>
          <w:color w:val="000000" w:themeColor="text1"/>
          <w:lang w:val="en-US"/>
        </w:rPr>
        <w:t xml:space="preserve">Supplement S1 provides concise, synthesized summaries of the thematic categories that were not </w:t>
      </w:r>
      <w:proofErr w:type="spellStart"/>
      <w:r w:rsidRPr="00FC4CA5">
        <w:rPr>
          <w:color w:val="000000" w:themeColor="text1"/>
          <w:lang w:val="en-US"/>
        </w:rPr>
        <w:t>analysed</w:t>
      </w:r>
      <w:proofErr w:type="spellEnd"/>
      <w:r w:rsidRPr="00FC4CA5">
        <w:rPr>
          <w:color w:val="000000" w:themeColor="text1"/>
          <w:lang w:val="en-US"/>
        </w:rPr>
        <w:t xml:space="preserve"> in depth in the main text (motivation to participate, expectations of the medication, perceived effects). These summaries complement the two mechanism-rich feasibility domains presented in the Results section.</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256"/>
        <w:gridCol w:w="5806"/>
      </w:tblGrid>
      <w:tr w:rsidR="00231829" w:rsidRPr="00FC4CA5" w14:paraId="559D47CD" w14:textId="77777777" w:rsidTr="00461A22">
        <w:tc>
          <w:tcPr>
            <w:tcW w:w="3256" w:type="dxa"/>
            <w:shd w:val="clear" w:color="auto" w:fill="E8E8E8" w:themeFill="background2"/>
          </w:tcPr>
          <w:p w14:paraId="0BFD46C3" w14:textId="77777777" w:rsidR="00231829" w:rsidRPr="00FC4CA5" w:rsidRDefault="00231829" w:rsidP="00461A22">
            <w:pPr>
              <w:spacing w:after="120"/>
              <w:rPr>
                <w:b/>
                <w:bCs/>
                <w:color w:val="000000" w:themeColor="text1"/>
                <w:lang w:val="en-US"/>
              </w:rPr>
            </w:pPr>
            <w:r w:rsidRPr="00FC4CA5">
              <w:rPr>
                <w:b/>
                <w:bCs/>
                <w:color w:val="000000" w:themeColor="text1"/>
                <w:lang w:val="en-US"/>
              </w:rPr>
              <w:t xml:space="preserve">Theme </w:t>
            </w:r>
          </w:p>
        </w:tc>
        <w:tc>
          <w:tcPr>
            <w:tcW w:w="5806" w:type="dxa"/>
            <w:shd w:val="clear" w:color="auto" w:fill="E8E8E8" w:themeFill="background2"/>
          </w:tcPr>
          <w:p w14:paraId="0E906C74" w14:textId="77777777" w:rsidR="00231829" w:rsidRPr="00FC4CA5" w:rsidRDefault="00231829" w:rsidP="00461A22">
            <w:pPr>
              <w:spacing w:after="120"/>
              <w:rPr>
                <w:b/>
                <w:bCs/>
                <w:color w:val="000000" w:themeColor="text1"/>
                <w:lang w:val="en-US"/>
              </w:rPr>
            </w:pPr>
            <w:r w:rsidRPr="00FC4CA5">
              <w:rPr>
                <w:b/>
                <w:bCs/>
                <w:color w:val="000000"/>
                <w:lang w:val="en-US"/>
              </w:rPr>
              <w:t>Summary of key content</w:t>
            </w:r>
          </w:p>
        </w:tc>
      </w:tr>
      <w:tr w:rsidR="00231829" w:rsidRPr="00FC4CA5" w14:paraId="6730391F" w14:textId="77777777" w:rsidTr="00461A22">
        <w:tc>
          <w:tcPr>
            <w:tcW w:w="3256" w:type="dxa"/>
          </w:tcPr>
          <w:p w14:paraId="0DD85D04" w14:textId="77777777" w:rsidR="00231829" w:rsidRPr="00FC4CA5" w:rsidRDefault="00231829" w:rsidP="00461A22">
            <w:pPr>
              <w:spacing w:after="120"/>
              <w:rPr>
                <w:b/>
                <w:bCs/>
                <w:color w:val="000000" w:themeColor="text1"/>
                <w:lang w:val="en-US"/>
              </w:rPr>
            </w:pPr>
            <w:r w:rsidRPr="00FC4CA5">
              <w:rPr>
                <w:b/>
                <w:bCs/>
                <w:color w:val="000000"/>
                <w:lang w:val="en-US"/>
              </w:rPr>
              <w:t>Motivation to participate</w:t>
            </w:r>
          </w:p>
        </w:tc>
        <w:tc>
          <w:tcPr>
            <w:tcW w:w="5806" w:type="dxa"/>
          </w:tcPr>
          <w:p w14:paraId="40751840" w14:textId="77777777" w:rsidR="00231829" w:rsidRPr="00FC4CA5" w:rsidRDefault="00231829" w:rsidP="00461A22">
            <w:pPr>
              <w:spacing w:after="120"/>
              <w:rPr>
                <w:color w:val="000000" w:themeColor="text1"/>
                <w:lang w:val="en-US"/>
              </w:rPr>
            </w:pPr>
            <w:r w:rsidRPr="00FC4CA5">
              <w:rPr>
                <w:color w:val="000000"/>
                <w:lang w:val="en-US"/>
              </w:rPr>
              <w:t>Participants’ reasons for joining the trial included being personally affected by seasonal allergic rhinitis, curiosity about homeopathic research, previous negative experiences with conventional medicine, and altruistic motives such as supporting science or helping others. A small number also mentioned financial compensation as a secondary incentive.</w:t>
            </w:r>
          </w:p>
        </w:tc>
      </w:tr>
      <w:tr w:rsidR="00231829" w:rsidRPr="00FC4CA5" w14:paraId="2DF80C71" w14:textId="77777777" w:rsidTr="00461A22">
        <w:tc>
          <w:tcPr>
            <w:tcW w:w="3256" w:type="dxa"/>
          </w:tcPr>
          <w:p w14:paraId="400C4D5A" w14:textId="77777777" w:rsidR="00231829" w:rsidRPr="00FC4CA5" w:rsidRDefault="00231829" w:rsidP="00461A22">
            <w:pPr>
              <w:spacing w:after="120"/>
              <w:rPr>
                <w:b/>
                <w:bCs/>
                <w:color w:val="000000" w:themeColor="text1"/>
                <w:lang w:val="en-US"/>
              </w:rPr>
            </w:pPr>
            <w:r w:rsidRPr="00FC4CA5">
              <w:rPr>
                <w:b/>
                <w:bCs/>
                <w:color w:val="000000" w:themeColor="text1"/>
                <w:lang w:val="en-US"/>
              </w:rPr>
              <w:t xml:space="preserve">Expectation of the medication </w:t>
            </w:r>
          </w:p>
        </w:tc>
        <w:tc>
          <w:tcPr>
            <w:tcW w:w="5806" w:type="dxa"/>
          </w:tcPr>
          <w:p w14:paraId="33004F89" w14:textId="77777777" w:rsidR="00231829" w:rsidRPr="00FC4CA5" w:rsidRDefault="00231829" w:rsidP="00461A22">
            <w:pPr>
              <w:spacing w:after="120"/>
              <w:rPr>
                <w:color w:val="000000" w:themeColor="text1"/>
                <w:lang w:val="en-US"/>
              </w:rPr>
            </w:pPr>
            <w:r w:rsidRPr="00FC4CA5">
              <w:rPr>
                <w:color w:val="000000"/>
                <w:lang w:val="en-US"/>
              </w:rPr>
              <w:t>Expectations were moderate and shaped by prior experience with homeopathy. Participants generally hoped for symptom relief and fewer side effects compared with conventional medication. Some anticipated a reduction in their use of conventional drugs or valued being treated with globules as a more “natural” option.</w:t>
            </w:r>
          </w:p>
        </w:tc>
      </w:tr>
      <w:tr w:rsidR="00231829" w:rsidRPr="00FC4CA5" w14:paraId="71355C8B" w14:textId="77777777" w:rsidTr="00461A22">
        <w:tc>
          <w:tcPr>
            <w:tcW w:w="3256" w:type="dxa"/>
          </w:tcPr>
          <w:p w14:paraId="20022471" w14:textId="77777777" w:rsidR="00231829" w:rsidRPr="00FC4CA5" w:rsidRDefault="00231829" w:rsidP="00461A22">
            <w:pPr>
              <w:spacing w:after="120"/>
              <w:rPr>
                <w:b/>
                <w:bCs/>
                <w:color w:val="000000" w:themeColor="text1"/>
                <w:lang w:val="en-US"/>
              </w:rPr>
            </w:pPr>
            <w:r w:rsidRPr="00FC4CA5">
              <w:rPr>
                <w:b/>
                <w:bCs/>
                <w:color w:val="000000" w:themeColor="text1"/>
                <w:lang w:val="en-US"/>
              </w:rPr>
              <w:t xml:space="preserve">Perceived effects </w:t>
            </w:r>
          </w:p>
        </w:tc>
        <w:tc>
          <w:tcPr>
            <w:tcW w:w="5806" w:type="dxa"/>
          </w:tcPr>
          <w:p w14:paraId="0D3CD148" w14:textId="77777777" w:rsidR="00231829" w:rsidRPr="00FC4CA5" w:rsidRDefault="00231829" w:rsidP="00461A22">
            <w:pPr>
              <w:spacing w:after="120"/>
              <w:rPr>
                <w:color w:val="000000" w:themeColor="text1"/>
                <w:lang w:val="en-US"/>
              </w:rPr>
            </w:pPr>
            <w:r w:rsidRPr="00FC4CA5">
              <w:rPr>
                <w:color w:val="000000"/>
                <w:lang w:val="en-US"/>
              </w:rPr>
              <w:t>Reported experiences varied: some participants described subjective symptom improvement or overall well-being, whereas others noted little or no change. Across accounts, participation itself—regular reflection, structured follow-up, and interaction with the study team—was often perceived as beneficial regardless of symptom outcome.</w:t>
            </w:r>
          </w:p>
        </w:tc>
      </w:tr>
    </w:tbl>
    <w:p w14:paraId="272C32D7" w14:textId="77777777" w:rsidR="00231829" w:rsidRPr="00FC4CA5" w:rsidRDefault="00231829" w:rsidP="00231829">
      <w:pPr>
        <w:spacing w:after="120"/>
        <w:rPr>
          <w:color w:val="000000" w:themeColor="text1"/>
          <w:lang w:val="en-US"/>
        </w:rPr>
      </w:pPr>
    </w:p>
    <w:p w14:paraId="1E4FE017" w14:textId="77777777" w:rsidR="00231829" w:rsidRPr="00FC4CA5" w:rsidRDefault="00231829" w:rsidP="00231829">
      <w:pPr>
        <w:pStyle w:val="EndNoteBibliography"/>
        <w:ind w:left="720" w:hanging="720"/>
        <w:rPr>
          <w:rFonts w:asciiTheme="minorHAnsi" w:hAnsiTheme="minorHAnsi"/>
          <w:color w:val="000000" w:themeColor="text1"/>
        </w:rPr>
      </w:pPr>
    </w:p>
    <w:p w14:paraId="795484C7" w14:textId="77777777" w:rsidR="00231829" w:rsidRPr="00FC4CA5" w:rsidRDefault="00231829" w:rsidP="00231829">
      <w:pPr>
        <w:pStyle w:val="EndNoteBibliography"/>
        <w:ind w:left="720" w:hanging="720"/>
        <w:rPr>
          <w:rFonts w:asciiTheme="minorHAnsi" w:hAnsiTheme="minorHAnsi"/>
          <w:color w:val="000000" w:themeColor="text1"/>
        </w:rPr>
      </w:pPr>
    </w:p>
    <w:p w14:paraId="3A76CFDD" w14:textId="77777777" w:rsidR="00231829" w:rsidRPr="00FC4CA5" w:rsidRDefault="00231829" w:rsidP="00231829">
      <w:pPr>
        <w:pStyle w:val="EndNoteBibliography"/>
        <w:rPr>
          <w:rFonts w:asciiTheme="minorHAnsi" w:hAnsiTheme="minorHAnsi"/>
          <w:color w:val="000000" w:themeColor="text1"/>
        </w:rPr>
      </w:pPr>
      <w:r w:rsidRPr="00FC4CA5">
        <w:rPr>
          <w:rFonts w:asciiTheme="minorHAnsi" w:hAnsiTheme="minorHAnsi"/>
          <w:color w:val="000000" w:themeColor="text1"/>
        </w:rPr>
        <w:fldChar w:fldCharType="begin"/>
      </w:r>
      <w:r w:rsidRPr="00FC4CA5">
        <w:rPr>
          <w:rFonts w:asciiTheme="minorHAnsi" w:hAnsiTheme="minorHAnsi"/>
          <w:color w:val="000000" w:themeColor="text1"/>
        </w:rPr>
        <w:instrText xml:space="preserve"> ADDIN EN.REFLIST </w:instrText>
      </w:r>
      <w:r w:rsidRPr="00FC4CA5">
        <w:rPr>
          <w:rFonts w:asciiTheme="minorHAnsi" w:hAnsiTheme="minorHAnsi"/>
          <w:color w:val="000000" w:themeColor="text1"/>
        </w:rPr>
        <w:fldChar w:fldCharType="separate"/>
      </w:r>
      <w:r w:rsidRPr="00FC4CA5">
        <w:rPr>
          <w:rFonts w:asciiTheme="minorHAnsi" w:hAnsiTheme="minorHAnsi"/>
          <w:color w:val="000000" w:themeColor="text1"/>
        </w:rPr>
        <w:fldChar w:fldCharType="end"/>
      </w:r>
    </w:p>
    <w:p w14:paraId="6449CAE9" w14:textId="77777777" w:rsidR="00D77116" w:rsidRDefault="00D77116"/>
    <w:sectPr w:rsidR="00D77116" w:rsidSect="00120E7B">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4446EE" w14:textId="77777777" w:rsidR="00027D54" w:rsidRDefault="00027D54">
      <w:pPr>
        <w:spacing w:after="0" w:line="240" w:lineRule="auto"/>
      </w:pPr>
      <w:r>
        <w:separator/>
      </w:r>
    </w:p>
  </w:endnote>
  <w:endnote w:type="continuationSeparator" w:id="0">
    <w:p w14:paraId="59B24AEE" w14:textId="77777777" w:rsidR="00027D54" w:rsidRDefault="00027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1796576"/>
      <w:docPartObj>
        <w:docPartGallery w:val="Page Numbers (Bottom of Page)"/>
        <w:docPartUnique/>
      </w:docPartObj>
    </w:sdtPr>
    <w:sdtEndPr/>
    <w:sdtContent>
      <w:p w14:paraId="7B1117A4" w14:textId="77777777" w:rsidR="00231829" w:rsidRDefault="00231829">
        <w:pPr>
          <w:pStyle w:val="Footer"/>
          <w:jc w:val="right"/>
        </w:pPr>
        <w:r>
          <w:fldChar w:fldCharType="begin"/>
        </w:r>
        <w:r>
          <w:instrText>PAGE   \* MERGEFORMAT</w:instrText>
        </w:r>
        <w:r>
          <w:fldChar w:fldCharType="separate"/>
        </w:r>
        <w:r>
          <w:t>2</w:t>
        </w:r>
        <w:r>
          <w:fldChar w:fldCharType="end"/>
        </w:r>
      </w:p>
    </w:sdtContent>
  </w:sdt>
  <w:p w14:paraId="59C4DDEC" w14:textId="77777777" w:rsidR="00231829" w:rsidRDefault="002318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EDD220" w14:textId="77777777" w:rsidR="00027D54" w:rsidRDefault="00027D54">
      <w:pPr>
        <w:spacing w:after="0" w:line="240" w:lineRule="auto"/>
      </w:pPr>
      <w:r>
        <w:separator/>
      </w:r>
    </w:p>
  </w:footnote>
  <w:footnote w:type="continuationSeparator" w:id="0">
    <w:p w14:paraId="48935EE4" w14:textId="77777777" w:rsidR="00027D54" w:rsidRDefault="00027D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829"/>
    <w:rsid w:val="000039AC"/>
    <w:rsid w:val="00010C70"/>
    <w:rsid w:val="00012B47"/>
    <w:rsid w:val="000155C1"/>
    <w:rsid w:val="00020BC1"/>
    <w:rsid w:val="00027D54"/>
    <w:rsid w:val="00032931"/>
    <w:rsid w:val="0003611E"/>
    <w:rsid w:val="00037C64"/>
    <w:rsid w:val="00066F25"/>
    <w:rsid w:val="00072492"/>
    <w:rsid w:val="00073F2C"/>
    <w:rsid w:val="00077B27"/>
    <w:rsid w:val="00085B59"/>
    <w:rsid w:val="00087A53"/>
    <w:rsid w:val="00095A84"/>
    <w:rsid w:val="000974B9"/>
    <w:rsid w:val="000A216B"/>
    <w:rsid w:val="000A3105"/>
    <w:rsid w:val="000A4DE6"/>
    <w:rsid w:val="000A594A"/>
    <w:rsid w:val="000A6754"/>
    <w:rsid w:val="000B4118"/>
    <w:rsid w:val="000C2DC2"/>
    <w:rsid w:val="000D0174"/>
    <w:rsid w:val="000F0AA0"/>
    <w:rsid w:val="000F131F"/>
    <w:rsid w:val="000F6F07"/>
    <w:rsid w:val="00102A12"/>
    <w:rsid w:val="00115B60"/>
    <w:rsid w:val="00116397"/>
    <w:rsid w:val="00117006"/>
    <w:rsid w:val="00120E7B"/>
    <w:rsid w:val="00126FC6"/>
    <w:rsid w:val="00136238"/>
    <w:rsid w:val="00141A60"/>
    <w:rsid w:val="00141BFB"/>
    <w:rsid w:val="00145D0E"/>
    <w:rsid w:val="001620F7"/>
    <w:rsid w:val="00162D5F"/>
    <w:rsid w:val="00162F49"/>
    <w:rsid w:val="001642C0"/>
    <w:rsid w:val="00166A93"/>
    <w:rsid w:val="00167DF4"/>
    <w:rsid w:val="001924A9"/>
    <w:rsid w:val="00193ABD"/>
    <w:rsid w:val="00195F45"/>
    <w:rsid w:val="00197CE2"/>
    <w:rsid w:val="001A0CC0"/>
    <w:rsid w:val="001A4190"/>
    <w:rsid w:val="001A5BC7"/>
    <w:rsid w:val="001B179B"/>
    <w:rsid w:val="001B3ED2"/>
    <w:rsid w:val="001B4165"/>
    <w:rsid w:val="001C5737"/>
    <w:rsid w:val="001C72D1"/>
    <w:rsid w:val="001D59CE"/>
    <w:rsid w:val="001D6B3E"/>
    <w:rsid w:val="001D6EA7"/>
    <w:rsid w:val="001E0DAA"/>
    <w:rsid w:val="001E1ECA"/>
    <w:rsid w:val="001E6590"/>
    <w:rsid w:val="00202070"/>
    <w:rsid w:val="00202F54"/>
    <w:rsid w:val="00207E2C"/>
    <w:rsid w:val="0021085B"/>
    <w:rsid w:val="00214669"/>
    <w:rsid w:val="00217972"/>
    <w:rsid w:val="00221F33"/>
    <w:rsid w:val="00230EE1"/>
    <w:rsid w:val="00231829"/>
    <w:rsid w:val="00231FE2"/>
    <w:rsid w:val="00236A79"/>
    <w:rsid w:val="00237429"/>
    <w:rsid w:val="00237DC5"/>
    <w:rsid w:val="0025572D"/>
    <w:rsid w:val="00255FAA"/>
    <w:rsid w:val="002604AC"/>
    <w:rsid w:val="002748E8"/>
    <w:rsid w:val="002777D8"/>
    <w:rsid w:val="002825BF"/>
    <w:rsid w:val="002A112A"/>
    <w:rsid w:val="002A2BC4"/>
    <w:rsid w:val="002A6BD9"/>
    <w:rsid w:val="002B0D16"/>
    <w:rsid w:val="002B2D16"/>
    <w:rsid w:val="002B4284"/>
    <w:rsid w:val="002B54BA"/>
    <w:rsid w:val="002B6C06"/>
    <w:rsid w:val="002B6FAB"/>
    <w:rsid w:val="002C146C"/>
    <w:rsid w:val="002C2BDB"/>
    <w:rsid w:val="002C2C8D"/>
    <w:rsid w:val="002D2485"/>
    <w:rsid w:val="002D366D"/>
    <w:rsid w:val="002D53BA"/>
    <w:rsid w:val="002D7A55"/>
    <w:rsid w:val="002E1BD0"/>
    <w:rsid w:val="002E4D38"/>
    <w:rsid w:val="002F41D1"/>
    <w:rsid w:val="003058F1"/>
    <w:rsid w:val="0031685E"/>
    <w:rsid w:val="00317AD8"/>
    <w:rsid w:val="0032213D"/>
    <w:rsid w:val="00323C03"/>
    <w:rsid w:val="00325F6E"/>
    <w:rsid w:val="0033633C"/>
    <w:rsid w:val="00344AB0"/>
    <w:rsid w:val="00346813"/>
    <w:rsid w:val="00352E21"/>
    <w:rsid w:val="00366F79"/>
    <w:rsid w:val="003723FB"/>
    <w:rsid w:val="00375E31"/>
    <w:rsid w:val="00376B43"/>
    <w:rsid w:val="00376DC8"/>
    <w:rsid w:val="00380E27"/>
    <w:rsid w:val="00387783"/>
    <w:rsid w:val="00391C85"/>
    <w:rsid w:val="00393556"/>
    <w:rsid w:val="00393D66"/>
    <w:rsid w:val="00395643"/>
    <w:rsid w:val="00396467"/>
    <w:rsid w:val="00396E11"/>
    <w:rsid w:val="003A544B"/>
    <w:rsid w:val="003B1760"/>
    <w:rsid w:val="003B1EC8"/>
    <w:rsid w:val="003B3ABF"/>
    <w:rsid w:val="003B5228"/>
    <w:rsid w:val="003C123A"/>
    <w:rsid w:val="003C29D5"/>
    <w:rsid w:val="003D0209"/>
    <w:rsid w:val="003D0D46"/>
    <w:rsid w:val="003D14BE"/>
    <w:rsid w:val="003F034B"/>
    <w:rsid w:val="003F21C4"/>
    <w:rsid w:val="003F295E"/>
    <w:rsid w:val="003F7063"/>
    <w:rsid w:val="004012F9"/>
    <w:rsid w:val="0040244B"/>
    <w:rsid w:val="004070DB"/>
    <w:rsid w:val="00407271"/>
    <w:rsid w:val="00412CF6"/>
    <w:rsid w:val="004157F6"/>
    <w:rsid w:val="00415DC8"/>
    <w:rsid w:val="00420257"/>
    <w:rsid w:val="00423F35"/>
    <w:rsid w:val="004315DA"/>
    <w:rsid w:val="00433B99"/>
    <w:rsid w:val="00440618"/>
    <w:rsid w:val="004458B0"/>
    <w:rsid w:val="00445A02"/>
    <w:rsid w:val="00447FA9"/>
    <w:rsid w:val="00455A64"/>
    <w:rsid w:val="00461420"/>
    <w:rsid w:val="00462CC1"/>
    <w:rsid w:val="00463B2D"/>
    <w:rsid w:val="00465F30"/>
    <w:rsid w:val="004706C5"/>
    <w:rsid w:val="00470DD9"/>
    <w:rsid w:val="00472AA4"/>
    <w:rsid w:val="004809F4"/>
    <w:rsid w:val="004870AE"/>
    <w:rsid w:val="00487FE1"/>
    <w:rsid w:val="00496F57"/>
    <w:rsid w:val="004A5B5C"/>
    <w:rsid w:val="004A67D4"/>
    <w:rsid w:val="004A6C8C"/>
    <w:rsid w:val="004B5921"/>
    <w:rsid w:val="004C263C"/>
    <w:rsid w:val="004C4D09"/>
    <w:rsid w:val="004D316A"/>
    <w:rsid w:val="004D6EE7"/>
    <w:rsid w:val="004E3591"/>
    <w:rsid w:val="004E58DD"/>
    <w:rsid w:val="004E59A6"/>
    <w:rsid w:val="004E5AF0"/>
    <w:rsid w:val="004F1D99"/>
    <w:rsid w:val="004F73E1"/>
    <w:rsid w:val="005043FE"/>
    <w:rsid w:val="0050578C"/>
    <w:rsid w:val="00506D32"/>
    <w:rsid w:val="00506E18"/>
    <w:rsid w:val="00512DFE"/>
    <w:rsid w:val="0051760A"/>
    <w:rsid w:val="00517F0A"/>
    <w:rsid w:val="00527E6C"/>
    <w:rsid w:val="005379D2"/>
    <w:rsid w:val="00540E56"/>
    <w:rsid w:val="005418C2"/>
    <w:rsid w:val="005432B9"/>
    <w:rsid w:val="00553ABE"/>
    <w:rsid w:val="0055663D"/>
    <w:rsid w:val="005607AC"/>
    <w:rsid w:val="00564A2F"/>
    <w:rsid w:val="00565B77"/>
    <w:rsid w:val="005703FA"/>
    <w:rsid w:val="005710BF"/>
    <w:rsid w:val="0057450B"/>
    <w:rsid w:val="00577F5E"/>
    <w:rsid w:val="005879B6"/>
    <w:rsid w:val="00587D9E"/>
    <w:rsid w:val="00591947"/>
    <w:rsid w:val="005A22FE"/>
    <w:rsid w:val="005A6933"/>
    <w:rsid w:val="005B270E"/>
    <w:rsid w:val="005B2DA5"/>
    <w:rsid w:val="005B707A"/>
    <w:rsid w:val="005C14CD"/>
    <w:rsid w:val="005C2C99"/>
    <w:rsid w:val="005C4601"/>
    <w:rsid w:val="005D13AA"/>
    <w:rsid w:val="005E5057"/>
    <w:rsid w:val="005E6272"/>
    <w:rsid w:val="0060036C"/>
    <w:rsid w:val="00601169"/>
    <w:rsid w:val="006024F0"/>
    <w:rsid w:val="00626C2B"/>
    <w:rsid w:val="00636177"/>
    <w:rsid w:val="00637F56"/>
    <w:rsid w:val="00643B6D"/>
    <w:rsid w:val="006501C7"/>
    <w:rsid w:val="00652D08"/>
    <w:rsid w:val="006534B1"/>
    <w:rsid w:val="00654124"/>
    <w:rsid w:val="00654664"/>
    <w:rsid w:val="0065696C"/>
    <w:rsid w:val="006622C0"/>
    <w:rsid w:val="006622D3"/>
    <w:rsid w:val="00662900"/>
    <w:rsid w:val="006631A9"/>
    <w:rsid w:val="006637B6"/>
    <w:rsid w:val="00677BD5"/>
    <w:rsid w:val="00684E51"/>
    <w:rsid w:val="006970FA"/>
    <w:rsid w:val="006A37B3"/>
    <w:rsid w:val="006B6ECD"/>
    <w:rsid w:val="006C0CDB"/>
    <w:rsid w:val="006D3DE5"/>
    <w:rsid w:val="006D5399"/>
    <w:rsid w:val="006D5C6C"/>
    <w:rsid w:val="006D6C44"/>
    <w:rsid w:val="006E0A3B"/>
    <w:rsid w:val="006E18F1"/>
    <w:rsid w:val="006F0050"/>
    <w:rsid w:val="006F0C7D"/>
    <w:rsid w:val="006F23EE"/>
    <w:rsid w:val="006F2EB1"/>
    <w:rsid w:val="006F511E"/>
    <w:rsid w:val="006F65FC"/>
    <w:rsid w:val="00700642"/>
    <w:rsid w:val="007054DD"/>
    <w:rsid w:val="00712070"/>
    <w:rsid w:val="00720EBC"/>
    <w:rsid w:val="00721548"/>
    <w:rsid w:val="007234A0"/>
    <w:rsid w:val="0073554F"/>
    <w:rsid w:val="00736D99"/>
    <w:rsid w:val="00745A5C"/>
    <w:rsid w:val="00757B7B"/>
    <w:rsid w:val="007613CE"/>
    <w:rsid w:val="007713E0"/>
    <w:rsid w:val="00772265"/>
    <w:rsid w:val="0078062C"/>
    <w:rsid w:val="00782390"/>
    <w:rsid w:val="007833C4"/>
    <w:rsid w:val="00783811"/>
    <w:rsid w:val="007845F1"/>
    <w:rsid w:val="00786A12"/>
    <w:rsid w:val="00795666"/>
    <w:rsid w:val="00796E0F"/>
    <w:rsid w:val="007A3E88"/>
    <w:rsid w:val="007A6C69"/>
    <w:rsid w:val="007A7A88"/>
    <w:rsid w:val="007B0EC3"/>
    <w:rsid w:val="007B1D38"/>
    <w:rsid w:val="007B6708"/>
    <w:rsid w:val="007C04AF"/>
    <w:rsid w:val="007C06EE"/>
    <w:rsid w:val="007C1E2B"/>
    <w:rsid w:val="007C3CD3"/>
    <w:rsid w:val="007D2127"/>
    <w:rsid w:val="007E0A25"/>
    <w:rsid w:val="007F2FC5"/>
    <w:rsid w:val="007F7A56"/>
    <w:rsid w:val="008020FD"/>
    <w:rsid w:val="00804B51"/>
    <w:rsid w:val="00815695"/>
    <w:rsid w:val="0082248C"/>
    <w:rsid w:val="008241FC"/>
    <w:rsid w:val="008251B3"/>
    <w:rsid w:val="0082672A"/>
    <w:rsid w:val="00830E98"/>
    <w:rsid w:val="0083262C"/>
    <w:rsid w:val="00833447"/>
    <w:rsid w:val="0083365A"/>
    <w:rsid w:val="00837846"/>
    <w:rsid w:val="0084315C"/>
    <w:rsid w:val="00844ECC"/>
    <w:rsid w:val="008459C2"/>
    <w:rsid w:val="008717AD"/>
    <w:rsid w:val="00881F66"/>
    <w:rsid w:val="00885C9E"/>
    <w:rsid w:val="008965E7"/>
    <w:rsid w:val="008972CC"/>
    <w:rsid w:val="00897C23"/>
    <w:rsid w:val="008A09A0"/>
    <w:rsid w:val="008A2C57"/>
    <w:rsid w:val="008A5339"/>
    <w:rsid w:val="008C05B3"/>
    <w:rsid w:val="008C1651"/>
    <w:rsid w:val="008C2A06"/>
    <w:rsid w:val="008C5198"/>
    <w:rsid w:val="008C6FF4"/>
    <w:rsid w:val="008D0D7E"/>
    <w:rsid w:val="008D2F6E"/>
    <w:rsid w:val="008D5B5F"/>
    <w:rsid w:val="008D7EBC"/>
    <w:rsid w:val="008E077A"/>
    <w:rsid w:val="008E07ED"/>
    <w:rsid w:val="008E0B9E"/>
    <w:rsid w:val="008E12CD"/>
    <w:rsid w:val="008F65BD"/>
    <w:rsid w:val="00902A90"/>
    <w:rsid w:val="00903408"/>
    <w:rsid w:val="00903F44"/>
    <w:rsid w:val="00904EFE"/>
    <w:rsid w:val="009112F7"/>
    <w:rsid w:val="0092113A"/>
    <w:rsid w:val="00922808"/>
    <w:rsid w:val="00925B14"/>
    <w:rsid w:val="009306A6"/>
    <w:rsid w:val="00932CB5"/>
    <w:rsid w:val="009332F0"/>
    <w:rsid w:val="00935647"/>
    <w:rsid w:val="00935D22"/>
    <w:rsid w:val="00936F79"/>
    <w:rsid w:val="00937BFB"/>
    <w:rsid w:val="00940DEE"/>
    <w:rsid w:val="00942660"/>
    <w:rsid w:val="00943FDE"/>
    <w:rsid w:val="00945C35"/>
    <w:rsid w:val="00953A58"/>
    <w:rsid w:val="00953D29"/>
    <w:rsid w:val="00956A4B"/>
    <w:rsid w:val="00960F82"/>
    <w:rsid w:val="009621E4"/>
    <w:rsid w:val="00964E77"/>
    <w:rsid w:val="00972D68"/>
    <w:rsid w:val="00973BD9"/>
    <w:rsid w:val="009758B1"/>
    <w:rsid w:val="0097730B"/>
    <w:rsid w:val="009825DE"/>
    <w:rsid w:val="00982FA9"/>
    <w:rsid w:val="00983088"/>
    <w:rsid w:val="00996CEF"/>
    <w:rsid w:val="009A192F"/>
    <w:rsid w:val="009A2D0E"/>
    <w:rsid w:val="009A2DFD"/>
    <w:rsid w:val="009A4852"/>
    <w:rsid w:val="009C378F"/>
    <w:rsid w:val="009E0277"/>
    <w:rsid w:val="009E0465"/>
    <w:rsid w:val="009E1F29"/>
    <w:rsid w:val="009E3F47"/>
    <w:rsid w:val="009E432D"/>
    <w:rsid w:val="009F0CED"/>
    <w:rsid w:val="009F704B"/>
    <w:rsid w:val="00A01BCE"/>
    <w:rsid w:val="00A026A0"/>
    <w:rsid w:val="00A111AC"/>
    <w:rsid w:val="00A12AEF"/>
    <w:rsid w:val="00A15809"/>
    <w:rsid w:val="00A34D87"/>
    <w:rsid w:val="00A40AB9"/>
    <w:rsid w:val="00A517DD"/>
    <w:rsid w:val="00A53899"/>
    <w:rsid w:val="00A6036C"/>
    <w:rsid w:val="00A63E49"/>
    <w:rsid w:val="00A6604A"/>
    <w:rsid w:val="00A77518"/>
    <w:rsid w:val="00A83B73"/>
    <w:rsid w:val="00A849D6"/>
    <w:rsid w:val="00A86152"/>
    <w:rsid w:val="00A90AD6"/>
    <w:rsid w:val="00A92B8E"/>
    <w:rsid w:val="00A9530D"/>
    <w:rsid w:val="00AA151E"/>
    <w:rsid w:val="00AA5231"/>
    <w:rsid w:val="00AB341D"/>
    <w:rsid w:val="00AB5A4C"/>
    <w:rsid w:val="00AC405F"/>
    <w:rsid w:val="00AD5874"/>
    <w:rsid w:val="00AD66BB"/>
    <w:rsid w:val="00AE3918"/>
    <w:rsid w:val="00AF40FF"/>
    <w:rsid w:val="00B0671A"/>
    <w:rsid w:val="00B10205"/>
    <w:rsid w:val="00B10FBF"/>
    <w:rsid w:val="00B14C54"/>
    <w:rsid w:val="00B15161"/>
    <w:rsid w:val="00B2118B"/>
    <w:rsid w:val="00B27915"/>
    <w:rsid w:val="00B329A1"/>
    <w:rsid w:val="00B352CC"/>
    <w:rsid w:val="00B3622D"/>
    <w:rsid w:val="00B366C9"/>
    <w:rsid w:val="00B37096"/>
    <w:rsid w:val="00B44F1A"/>
    <w:rsid w:val="00B47579"/>
    <w:rsid w:val="00B5081D"/>
    <w:rsid w:val="00B52438"/>
    <w:rsid w:val="00B524DD"/>
    <w:rsid w:val="00B6246D"/>
    <w:rsid w:val="00B7269C"/>
    <w:rsid w:val="00B73D9A"/>
    <w:rsid w:val="00B75E8C"/>
    <w:rsid w:val="00B8198F"/>
    <w:rsid w:val="00B82228"/>
    <w:rsid w:val="00B916E8"/>
    <w:rsid w:val="00B92257"/>
    <w:rsid w:val="00B93252"/>
    <w:rsid w:val="00B96293"/>
    <w:rsid w:val="00BB0C0C"/>
    <w:rsid w:val="00BC15B9"/>
    <w:rsid w:val="00BC40B6"/>
    <w:rsid w:val="00BC4F40"/>
    <w:rsid w:val="00BD0918"/>
    <w:rsid w:val="00BD1BDE"/>
    <w:rsid w:val="00BD7652"/>
    <w:rsid w:val="00BE033E"/>
    <w:rsid w:val="00BE2BD8"/>
    <w:rsid w:val="00BE4E46"/>
    <w:rsid w:val="00BF1C91"/>
    <w:rsid w:val="00BF3AAB"/>
    <w:rsid w:val="00BF73E6"/>
    <w:rsid w:val="00C00B53"/>
    <w:rsid w:val="00C075FE"/>
    <w:rsid w:val="00C077AC"/>
    <w:rsid w:val="00C11100"/>
    <w:rsid w:val="00C11668"/>
    <w:rsid w:val="00C21985"/>
    <w:rsid w:val="00C226BD"/>
    <w:rsid w:val="00C33D3A"/>
    <w:rsid w:val="00C3782F"/>
    <w:rsid w:val="00C40DCA"/>
    <w:rsid w:val="00C421C6"/>
    <w:rsid w:val="00C423BB"/>
    <w:rsid w:val="00C43B6B"/>
    <w:rsid w:val="00C457FB"/>
    <w:rsid w:val="00C50D22"/>
    <w:rsid w:val="00C50D4F"/>
    <w:rsid w:val="00C52CBE"/>
    <w:rsid w:val="00C54EB3"/>
    <w:rsid w:val="00C60460"/>
    <w:rsid w:val="00C66606"/>
    <w:rsid w:val="00C66C11"/>
    <w:rsid w:val="00C66D43"/>
    <w:rsid w:val="00C7441C"/>
    <w:rsid w:val="00C76FF7"/>
    <w:rsid w:val="00C77A2B"/>
    <w:rsid w:val="00C77BFB"/>
    <w:rsid w:val="00C84928"/>
    <w:rsid w:val="00C8543B"/>
    <w:rsid w:val="00C85777"/>
    <w:rsid w:val="00C90FCE"/>
    <w:rsid w:val="00C92051"/>
    <w:rsid w:val="00C93C7E"/>
    <w:rsid w:val="00CA0A99"/>
    <w:rsid w:val="00CA3A6B"/>
    <w:rsid w:val="00CA49A4"/>
    <w:rsid w:val="00CA6D80"/>
    <w:rsid w:val="00CA6EF3"/>
    <w:rsid w:val="00CB1454"/>
    <w:rsid w:val="00CB30FD"/>
    <w:rsid w:val="00CB5EBA"/>
    <w:rsid w:val="00CC0F8E"/>
    <w:rsid w:val="00CC23A7"/>
    <w:rsid w:val="00CC23DF"/>
    <w:rsid w:val="00CC3FB9"/>
    <w:rsid w:val="00CC42D3"/>
    <w:rsid w:val="00CC46F2"/>
    <w:rsid w:val="00CE061B"/>
    <w:rsid w:val="00CE7CA7"/>
    <w:rsid w:val="00CF076D"/>
    <w:rsid w:val="00CF1A29"/>
    <w:rsid w:val="00CF2D34"/>
    <w:rsid w:val="00D13654"/>
    <w:rsid w:val="00D17DD2"/>
    <w:rsid w:val="00D23AA6"/>
    <w:rsid w:val="00D2553A"/>
    <w:rsid w:val="00D3381F"/>
    <w:rsid w:val="00D36A96"/>
    <w:rsid w:val="00D3776C"/>
    <w:rsid w:val="00D515BC"/>
    <w:rsid w:val="00D54FD7"/>
    <w:rsid w:val="00D567FD"/>
    <w:rsid w:val="00D709BF"/>
    <w:rsid w:val="00D77116"/>
    <w:rsid w:val="00D92491"/>
    <w:rsid w:val="00DA0457"/>
    <w:rsid w:val="00DA0B9C"/>
    <w:rsid w:val="00DA4EE7"/>
    <w:rsid w:val="00DB1047"/>
    <w:rsid w:val="00DB221D"/>
    <w:rsid w:val="00DB2B32"/>
    <w:rsid w:val="00DB6F80"/>
    <w:rsid w:val="00DB757F"/>
    <w:rsid w:val="00DC22EF"/>
    <w:rsid w:val="00DC4EE9"/>
    <w:rsid w:val="00DD006E"/>
    <w:rsid w:val="00DD2156"/>
    <w:rsid w:val="00DD381C"/>
    <w:rsid w:val="00DD418C"/>
    <w:rsid w:val="00DD5B8A"/>
    <w:rsid w:val="00DD675F"/>
    <w:rsid w:val="00DE2CBE"/>
    <w:rsid w:val="00DE5E1A"/>
    <w:rsid w:val="00DE65A4"/>
    <w:rsid w:val="00DE7C29"/>
    <w:rsid w:val="00DF0200"/>
    <w:rsid w:val="00DF2296"/>
    <w:rsid w:val="00DF4317"/>
    <w:rsid w:val="00E10854"/>
    <w:rsid w:val="00E135F7"/>
    <w:rsid w:val="00E1645C"/>
    <w:rsid w:val="00E21511"/>
    <w:rsid w:val="00E24669"/>
    <w:rsid w:val="00E24CFD"/>
    <w:rsid w:val="00E24F79"/>
    <w:rsid w:val="00E409B0"/>
    <w:rsid w:val="00E4172E"/>
    <w:rsid w:val="00E424F5"/>
    <w:rsid w:val="00E42AEB"/>
    <w:rsid w:val="00E42C29"/>
    <w:rsid w:val="00E468D2"/>
    <w:rsid w:val="00E50247"/>
    <w:rsid w:val="00E51AA3"/>
    <w:rsid w:val="00E551AB"/>
    <w:rsid w:val="00E62550"/>
    <w:rsid w:val="00E659F6"/>
    <w:rsid w:val="00E7066E"/>
    <w:rsid w:val="00E71019"/>
    <w:rsid w:val="00E74A91"/>
    <w:rsid w:val="00E92C6E"/>
    <w:rsid w:val="00E92EE4"/>
    <w:rsid w:val="00E94964"/>
    <w:rsid w:val="00E94D77"/>
    <w:rsid w:val="00E95691"/>
    <w:rsid w:val="00EB4D45"/>
    <w:rsid w:val="00EB610C"/>
    <w:rsid w:val="00EB74DF"/>
    <w:rsid w:val="00EC38D1"/>
    <w:rsid w:val="00ED27D8"/>
    <w:rsid w:val="00EF1AED"/>
    <w:rsid w:val="00EF324E"/>
    <w:rsid w:val="00EF6442"/>
    <w:rsid w:val="00F00911"/>
    <w:rsid w:val="00F0298A"/>
    <w:rsid w:val="00F044CA"/>
    <w:rsid w:val="00F05380"/>
    <w:rsid w:val="00F10017"/>
    <w:rsid w:val="00F10452"/>
    <w:rsid w:val="00F10730"/>
    <w:rsid w:val="00F12B98"/>
    <w:rsid w:val="00F14049"/>
    <w:rsid w:val="00F148CA"/>
    <w:rsid w:val="00F1629A"/>
    <w:rsid w:val="00F240A7"/>
    <w:rsid w:val="00F30988"/>
    <w:rsid w:val="00F331CE"/>
    <w:rsid w:val="00F3396A"/>
    <w:rsid w:val="00F33D6F"/>
    <w:rsid w:val="00F37B8A"/>
    <w:rsid w:val="00F40C29"/>
    <w:rsid w:val="00F42BD8"/>
    <w:rsid w:val="00F432EE"/>
    <w:rsid w:val="00F43AC4"/>
    <w:rsid w:val="00F50242"/>
    <w:rsid w:val="00F53CC4"/>
    <w:rsid w:val="00F55A58"/>
    <w:rsid w:val="00F67ED9"/>
    <w:rsid w:val="00F67FA2"/>
    <w:rsid w:val="00F723A8"/>
    <w:rsid w:val="00F74921"/>
    <w:rsid w:val="00F84D9C"/>
    <w:rsid w:val="00FA0650"/>
    <w:rsid w:val="00FA32E9"/>
    <w:rsid w:val="00FB1A42"/>
    <w:rsid w:val="00FB5828"/>
    <w:rsid w:val="00FC11D4"/>
    <w:rsid w:val="00FC1632"/>
    <w:rsid w:val="00FC445D"/>
    <w:rsid w:val="00FD4982"/>
    <w:rsid w:val="00FD6592"/>
    <w:rsid w:val="00FE22D4"/>
    <w:rsid w:val="00FE618C"/>
    <w:rsid w:val="00FE7F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E5D21"/>
  <w15:chartTrackingRefBased/>
  <w15:docId w15:val="{E2B72768-7694-114B-8524-3F00A8EE7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829"/>
    <w:pPr>
      <w:spacing w:after="160" w:line="259" w:lineRule="auto"/>
    </w:pPr>
    <w:rPr>
      <w:sz w:val="22"/>
      <w:szCs w:val="22"/>
    </w:rPr>
  </w:style>
  <w:style w:type="paragraph" w:styleId="Heading1">
    <w:name w:val="heading 1"/>
    <w:basedOn w:val="Normal"/>
    <w:next w:val="Normal"/>
    <w:link w:val="Heading1Char"/>
    <w:uiPriority w:val="9"/>
    <w:qFormat/>
    <w:rsid w:val="00231829"/>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1829"/>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1829"/>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1829"/>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31829"/>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31829"/>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31829"/>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31829"/>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31829"/>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8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18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18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18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18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18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8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8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829"/>
    <w:rPr>
      <w:rFonts w:eastAsiaTheme="majorEastAsia" w:cstheme="majorBidi"/>
      <w:color w:val="272727" w:themeColor="text1" w:themeTint="D8"/>
    </w:rPr>
  </w:style>
  <w:style w:type="paragraph" w:styleId="Title">
    <w:name w:val="Title"/>
    <w:basedOn w:val="Normal"/>
    <w:next w:val="Normal"/>
    <w:link w:val="TitleChar"/>
    <w:uiPriority w:val="10"/>
    <w:qFormat/>
    <w:rsid w:val="002318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8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829"/>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8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829"/>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31829"/>
    <w:rPr>
      <w:i/>
      <w:iCs/>
      <w:color w:val="404040" w:themeColor="text1" w:themeTint="BF"/>
    </w:rPr>
  </w:style>
  <w:style w:type="paragraph" w:styleId="ListParagraph">
    <w:name w:val="List Paragraph"/>
    <w:basedOn w:val="Normal"/>
    <w:uiPriority w:val="34"/>
    <w:qFormat/>
    <w:rsid w:val="00231829"/>
    <w:pPr>
      <w:spacing w:after="0" w:line="240" w:lineRule="auto"/>
      <w:ind w:left="720"/>
      <w:contextualSpacing/>
    </w:pPr>
    <w:rPr>
      <w:sz w:val="24"/>
      <w:szCs w:val="24"/>
    </w:rPr>
  </w:style>
  <w:style w:type="character" w:styleId="IntenseEmphasis">
    <w:name w:val="Intense Emphasis"/>
    <w:basedOn w:val="DefaultParagraphFont"/>
    <w:uiPriority w:val="21"/>
    <w:qFormat/>
    <w:rsid w:val="00231829"/>
    <w:rPr>
      <w:i/>
      <w:iCs/>
      <w:color w:val="0F4761" w:themeColor="accent1" w:themeShade="BF"/>
    </w:rPr>
  </w:style>
  <w:style w:type="paragraph" w:styleId="IntenseQuote">
    <w:name w:val="Intense Quote"/>
    <w:basedOn w:val="Normal"/>
    <w:next w:val="Normal"/>
    <w:link w:val="IntenseQuoteChar"/>
    <w:uiPriority w:val="30"/>
    <w:qFormat/>
    <w:rsid w:val="0023182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31829"/>
    <w:rPr>
      <w:i/>
      <w:iCs/>
      <w:color w:val="0F4761" w:themeColor="accent1" w:themeShade="BF"/>
    </w:rPr>
  </w:style>
  <w:style w:type="character" w:styleId="IntenseReference">
    <w:name w:val="Intense Reference"/>
    <w:basedOn w:val="DefaultParagraphFont"/>
    <w:uiPriority w:val="32"/>
    <w:qFormat/>
    <w:rsid w:val="00231829"/>
    <w:rPr>
      <w:b/>
      <w:bCs/>
      <w:smallCaps/>
      <w:color w:val="0F4761" w:themeColor="accent1" w:themeShade="BF"/>
      <w:spacing w:val="5"/>
    </w:rPr>
  </w:style>
  <w:style w:type="table" w:styleId="TableGrid">
    <w:name w:val="Table Grid"/>
    <w:basedOn w:val="TableNormal"/>
    <w:uiPriority w:val="39"/>
    <w:rsid w:val="0023182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31829"/>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1829"/>
    <w:rPr>
      <w:sz w:val="22"/>
      <w:szCs w:val="22"/>
    </w:rPr>
  </w:style>
  <w:style w:type="paragraph" w:customStyle="1" w:styleId="EndNoteBibliography">
    <w:name w:val="EndNote Bibliography"/>
    <w:basedOn w:val="Normal"/>
    <w:link w:val="EndNoteBibliographyZchn"/>
    <w:rsid w:val="00231829"/>
    <w:pPr>
      <w:spacing w:line="240" w:lineRule="auto"/>
      <w:jc w:val="both"/>
    </w:pPr>
    <w:rPr>
      <w:rFonts w:ascii="Aptos" w:hAnsi="Aptos"/>
      <w:lang w:val="en-US"/>
    </w:rPr>
  </w:style>
  <w:style w:type="character" w:customStyle="1" w:styleId="EndNoteBibliographyZchn">
    <w:name w:val="EndNote Bibliography Zchn"/>
    <w:basedOn w:val="DefaultParagraphFont"/>
    <w:link w:val="EndNoteBibliography"/>
    <w:rsid w:val="00231829"/>
    <w:rPr>
      <w:rFonts w:ascii="Aptos" w:hAnsi="Aptos"/>
      <w:sz w:val="22"/>
      <w:szCs w:val="22"/>
      <w:lang w:val="en-US"/>
    </w:rPr>
  </w:style>
  <w:style w:type="table" w:styleId="PlainTable2">
    <w:name w:val="Plain Table 2"/>
    <w:basedOn w:val="TableNormal"/>
    <w:uiPriority w:val="42"/>
    <w:rsid w:val="00231829"/>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231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A08FB-7406-4736-8B35-3DEA00192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6</Characters>
  <Application>Microsoft Office Word</Application>
  <DocSecurity>0</DocSecurity>
  <Lines>10</Lines>
  <Paragraphs>3</Paragraphs>
  <ScaleCrop>false</ScaleCrop>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wert, Julia</dc:creator>
  <cp:keywords/>
  <dc:description/>
  <cp:lastModifiedBy>Hima Bhatt</cp:lastModifiedBy>
  <cp:revision>2</cp:revision>
  <dcterms:created xsi:type="dcterms:W3CDTF">2026-01-13T09:52:00Z</dcterms:created>
  <dcterms:modified xsi:type="dcterms:W3CDTF">2026-01-13T09:52:00Z</dcterms:modified>
</cp:coreProperties>
</file>